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879FEA" w14:textId="77777777" w:rsidR="00FC622E" w:rsidRPr="00567C12" w:rsidRDefault="00FC622E" w:rsidP="00FC622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6726600"/>
      <w:r w:rsidRPr="00567C12">
        <w:rPr>
          <w:rFonts w:ascii="Times New Roman" w:hAnsi="Times New Roman" w:cs="Times New Roman"/>
          <w:b/>
          <w:bCs/>
          <w:sz w:val="24"/>
          <w:szCs w:val="24"/>
        </w:rPr>
        <w:t>Interactions between Cigarette Smoking and Cognitive Status on</w:t>
      </w:r>
      <w:r w:rsidRPr="00567C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67C12">
        <w:rPr>
          <w:rFonts w:ascii="Times New Roman" w:hAnsi="Times New Roman" w:cs="Times New Roman"/>
          <w:b/>
          <w:bCs/>
          <w:sz w:val="24"/>
          <w:szCs w:val="24"/>
        </w:rPr>
        <w:t>Functional</w:t>
      </w:r>
      <w:r w:rsidRPr="00567C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67C12">
        <w:rPr>
          <w:rFonts w:ascii="Times New Roman" w:hAnsi="Times New Roman" w:cs="Times New Roman"/>
          <w:b/>
          <w:bCs/>
          <w:sz w:val="24"/>
          <w:szCs w:val="24"/>
        </w:rPr>
        <w:t xml:space="preserve">Connectivity of the </w:t>
      </w:r>
      <w:bookmarkStart w:id="1" w:name="_Hlk78831158"/>
      <w:r w:rsidRPr="00567C12">
        <w:rPr>
          <w:rFonts w:ascii="Times New Roman" w:hAnsi="Times New Roman" w:cs="Times New Roman"/>
          <w:b/>
          <w:bCs/>
          <w:sz w:val="24"/>
          <w:szCs w:val="24"/>
        </w:rPr>
        <w:t>Cortico-striatal Circuits</w:t>
      </w:r>
      <w:bookmarkEnd w:id="1"/>
      <w:r w:rsidRPr="00567C12">
        <w:rPr>
          <w:rFonts w:ascii="Times New Roman" w:hAnsi="Times New Roman" w:cs="Times New Roman"/>
          <w:b/>
          <w:bCs/>
          <w:sz w:val="24"/>
          <w:szCs w:val="24"/>
        </w:rPr>
        <w:t xml:space="preserve"> in Individuals without Dementia:</w:t>
      </w:r>
      <w:r w:rsidRPr="00567C12">
        <w:t xml:space="preserve"> </w:t>
      </w:r>
      <w:r w:rsidRPr="00567C1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67C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67C12">
        <w:rPr>
          <w:rFonts w:ascii="Times New Roman" w:hAnsi="Times New Roman" w:cs="Times New Roman"/>
          <w:b/>
          <w:bCs/>
          <w:sz w:val="24"/>
          <w:szCs w:val="24"/>
        </w:rPr>
        <w:t>Resting-State Functional MRI Study</w:t>
      </w:r>
      <w:bookmarkStart w:id="2" w:name="_GoBack"/>
      <w:bookmarkEnd w:id="2"/>
    </w:p>
    <w:p w14:paraId="2292C5CD" w14:textId="77777777" w:rsidR="00E73B42" w:rsidRPr="00567C12" w:rsidRDefault="00E73B42" w:rsidP="00E73B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1723" w:type="dxa"/>
        <w:tblInd w:w="-1323" w:type="dxa"/>
        <w:tblLook w:val="04A0" w:firstRow="1" w:lastRow="0" w:firstColumn="1" w:lastColumn="0" w:noHBand="0" w:noVBand="1"/>
      </w:tblPr>
      <w:tblGrid>
        <w:gridCol w:w="1323"/>
        <w:gridCol w:w="936"/>
        <w:gridCol w:w="340"/>
        <w:gridCol w:w="335"/>
        <w:gridCol w:w="1701"/>
        <w:gridCol w:w="1418"/>
        <w:gridCol w:w="1843"/>
        <w:gridCol w:w="1417"/>
        <w:gridCol w:w="992"/>
        <w:gridCol w:w="88"/>
        <w:gridCol w:w="50"/>
        <w:gridCol w:w="1280"/>
      </w:tblGrid>
      <w:tr w:rsidR="000604B3" w:rsidRPr="00567C12" w14:paraId="75A807FE" w14:textId="77777777" w:rsidTr="000604B3">
        <w:trPr>
          <w:trHeight w:val="390"/>
        </w:trPr>
        <w:tc>
          <w:tcPr>
            <w:tcW w:w="11723" w:type="dxa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874D2A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3" w:name="_Hlk81510042"/>
            <w:bookmarkEnd w:id="0"/>
            <w:r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plementary Table 1A. Smoking information for 44 CN smokers</w:t>
            </w:r>
          </w:p>
        </w:tc>
      </w:tr>
      <w:tr w:rsidR="000604B3" w:rsidRPr="00567C12" w14:paraId="5C763926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8B4A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ject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78501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 of smoking information</w:t>
            </w:r>
          </w:p>
        </w:tc>
      </w:tr>
      <w:tr w:rsidR="000604B3" w:rsidRPr="00567C12" w14:paraId="4F18E087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5314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EBCD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 pack per day for 15 years</w:t>
            </w:r>
          </w:p>
        </w:tc>
      </w:tr>
      <w:tr w:rsidR="000604B3" w:rsidRPr="00567C12" w14:paraId="205A44BF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78B5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6D2D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/2 pack per day for 39 years, and quitted in 1985</w:t>
            </w:r>
          </w:p>
        </w:tc>
      </w:tr>
      <w:tr w:rsidR="000604B3" w:rsidRPr="00567C12" w14:paraId="15BB7676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0E5B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9106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Smoking</w:t>
            </w:r>
          </w:p>
        </w:tc>
      </w:tr>
      <w:tr w:rsidR="000604B3" w:rsidRPr="00567C12" w14:paraId="66B0BE3F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5A31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F505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 pack per day for 42 years, and quitted in 1996</w:t>
            </w:r>
          </w:p>
        </w:tc>
      </w:tr>
      <w:tr w:rsidR="000604B3" w:rsidRPr="00567C12" w14:paraId="241124FB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536D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3C97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2 packs per day for 4 years, and quitted in 1966</w:t>
            </w:r>
          </w:p>
        </w:tc>
      </w:tr>
      <w:tr w:rsidR="000604B3" w:rsidRPr="00567C12" w14:paraId="5A4FB1D5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6688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55D5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/2 pack per month for 20 years, and quitted in 1966</w:t>
            </w:r>
          </w:p>
        </w:tc>
      </w:tr>
      <w:tr w:rsidR="000604B3" w:rsidRPr="00567C12" w14:paraId="72F3CA1F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0FF8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83E5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 pack or less per day for 18 years, and quitted 1974</w:t>
            </w:r>
          </w:p>
        </w:tc>
      </w:tr>
      <w:tr w:rsidR="000604B3" w:rsidRPr="00567C12" w14:paraId="2399656B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F0B0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594A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for 26 years</w:t>
            </w:r>
          </w:p>
        </w:tc>
      </w:tr>
      <w:tr w:rsidR="000604B3" w:rsidRPr="00567C12" w14:paraId="39C479C4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8553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979F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 pack per day for 20 years</w:t>
            </w:r>
          </w:p>
        </w:tc>
      </w:tr>
      <w:tr w:rsidR="000604B3" w:rsidRPr="00567C12" w14:paraId="43A42E76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2739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996F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/2 pack per day for 8 years, and quitted in 1974</w:t>
            </w:r>
          </w:p>
        </w:tc>
      </w:tr>
      <w:tr w:rsidR="000604B3" w:rsidRPr="00567C12" w14:paraId="5983B47B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3784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83D8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Smoking</w:t>
            </w:r>
          </w:p>
        </w:tc>
      </w:tr>
      <w:tr w:rsidR="000604B3" w:rsidRPr="00567C12" w14:paraId="051AD78F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C9AC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900B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Smoking</w:t>
            </w:r>
          </w:p>
        </w:tc>
      </w:tr>
      <w:tr w:rsidR="000604B3" w:rsidRPr="00567C12" w14:paraId="67B59398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293E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1461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e and cigarette smoking</w:t>
            </w:r>
          </w:p>
        </w:tc>
      </w:tr>
      <w:tr w:rsidR="000604B3" w:rsidRPr="00567C12" w14:paraId="133BAA46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1D90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F401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garette smoking</w:t>
            </w:r>
          </w:p>
        </w:tc>
      </w:tr>
      <w:tr w:rsidR="000604B3" w:rsidRPr="00567C12" w14:paraId="20A17131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0616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5ED8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ipe and cigar smoking (4-5 pipes/week, 3-4 cigars/week, - both x 20 years) </w:t>
            </w:r>
          </w:p>
        </w:tc>
      </w:tr>
      <w:tr w:rsidR="000604B3" w:rsidRPr="00567C12" w14:paraId="393DBE51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2DC7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285A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 pack per day for 8 years, and quitted in 1961</w:t>
            </w:r>
          </w:p>
        </w:tc>
      </w:tr>
      <w:tr w:rsidR="000604B3" w:rsidRPr="00567C12" w14:paraId="16F9E517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F70E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8E74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 pack per day for 9 years, and quitted in 1954</w:t>
            </w:r>
          </w:p>
        </w:tc>
      </w:tr>
      <w:tr w:rsidR="000604B3" w:rsidRPr="00567C12" w14:paraId="708C24FD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5B08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F3CF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 pack per day for 4 years, and quitted in 1978</w:t>
            </w:r>
          </w:p>
        </w:tc>
      </w:tr>
      <w:tr w:rsidR="000604B3" w:rsidRPr="00567C12" w14:paraId="2AB366F5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E11D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0242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.5 packs per day for 20 years, and quitted in 1994</w:t>
            </w:r>
          </w:p>
        </w:tc>
      </w:tr>
      <w:tr w:rsidR="000604B3" w:rsidRPr="00567C12" w14:paraId="087A5D10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9BB2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DB92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 pack per day for 40 years</w:t>
            </w:r>
          </w:p>
        </w:tc>
      </w:tr>
      <w:tr w:rsidR="000604B3" w:rsidRPr="00567C12" w14:paraId="470BA8E7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ED4D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8F8C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er cigarette smoker</w:t>
            </w:r>
          </w:p>
        </w:tc>
      </w:tr>
      <w:tr w:rsidR="000604B3" w:rsidRPr="00567C12" w14:paraId="1E7036C3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84DB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7E5B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er cigarette smoker</w:t>
            </w:r>
          </w:p>
        </w:tc>
      </w:tr>
      <w:tr w:rsidR="000604B3" w:rsidRPr="00567C12" w14:paraId="77E9793E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982D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DF2C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er cigarette smoker, smoked 1 pack per day for 9 years</w:t>
            </w:r>
          </w:p>
        </w:tc>
      </w:tr>
      <w:tr w:rsidR="000604B3" w:rsidRPr="00567C12" w14:paraId="0183B78F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2CB1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752B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 pack per day for 5 years, and quitted in 1970</w:t>
            </w:r>
          </w:p>
        </w:tc>
      </w:tr>
      <w:tr w:rsidR="000604B3" w:rsidRPr="00567C12" w14:paraId="4A930CD6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A09F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CC06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for 3 years</w:t>
            </w:r>
          </w:p>
        </w:tc>
      </w:tr>
      <w:tr w:rsidR="000604B3" w:rsidRPr="00567C12" w14:paraId="652E2AA2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3959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C960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/2 pack per day for 18 years</w:t>
            </w:r>
          </w:p>
        </w:tc>
      </w:tr>
      <w:tr w:rsidR="000604B3" w:rsidRPr="00567C12" w14:paraId="396FFDB9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82FC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DA3B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Smoking</w:t>
            </w:r>
          </w:p>
        </w:tc>
      </w:tr>
      <w:tr w:rsidR="000604B3" w:rsidRPr="00567C12" w14:paraId="05D7F38C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7874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B03E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er cigarette smoker, smoked 1 pack per day for 20 years</w:t>
            </w:r>
          </w:p>
        </w:tc>
      </w:tr>
      <w:tr w:rsidR="000604B3" w:rsidRPr="00567C12" w14:paraId="4364109B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FE1A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06C8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0 cigarettes per day for 8 years, and quitted in 1992</w:t>
            </w:r>
          </w:p>
        </w:tc>
      </w:tr>
      <w:tr w:rsidR="000604B3" w:rsidRPr="00567C12" w14:paraId="6948D1AC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DE00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A216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 pack per day for 12 years, and quitted in 1972</w:t>
            </w:r>
          </w:p>
        </w:tc>
      </w:tr>
      <w:tr w:rsidR="000604B3" w:rsidRPr="00567C12" w14:paraId="5566A5DB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AFB8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DF77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Smoking</w:t>
            </w:r>
          </w:p>
        </w:tc>
      </w:tr>
      <w:tr w:rsidR="000604B3" w:rsidRPr="00567C12" w14:paraId="3F8BB4E7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A34A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3AD4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Smoking</w:t>
            </w:r>
          </w:p>
        </w:tc>
      </w:tr>
      <w:tr w:rsidR="000604B3" w:rsidRPr="00567C12" w14:paraId="70ACB2E6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CC3F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6DEB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Smoking</w:t>
            </w:r>
          </w:p>
        </w:tc>
      </w:tr>
      <w:tr w:rsidR="000604B3" w:rsidRPr="00567C12" w14:paraId="3FA2D5EB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1C4A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0ABD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Smoking</w:t>
            </w:r>
          </w:p>
        </w:tc>
      </w:tr>
      <w:tr w:rsidR="000604B3" w:rsidRPr="00567C12" w14:paraId="3FB2482D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695E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228D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Smoking</w:t>
            </w:r>
          </w:p>
        </w:tc>
      </w:tr>
      <w:tr w:rsidR="000604B3" w:rsidRPr="00567C12" w14:paraId="0C07820A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AEBB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013E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cigarettes since his 20's</w:t>
            </w:r>
          </w:p>
        </w:tc>
      </w:tr>
      <w:tr w:rsidR="000604B3" w:rsidRPr="00567C12" w14:paraId="08B93C3F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7D4C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7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80EA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Smoking</w:t>
            </w:r>
          </w:p>
        </w:tc>
      </w:tr>
      <w:tr w:rsidR="000604B3" w:rsidRPr="00567C12" w14:paraId="16B5FBB8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E8F2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5E43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Smoking</w:t>
            </w:r>
          </w:p>
        </w:tc>
      </w:tr>
      <w:tr w:rsidR="000604B3" w:rsidRPr="00567C12" w14:paraId="0F10E75E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9157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AC17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5 cigarettes per week</w:t>
            </w:r>
          </w:p>
        </w:tc>
      </w:tr>
      <w:tr w:rsidR="000604B3" w:rsidRPr="00567C12" w14:paraId="6166F2D1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C21D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9885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/2 pack per day</w:t>
            </w:r>
          </w:p>
        </w:tc>
      </w:tr>
      <w:tr w:rsidR="000604B3" w:rsidRPr="00567C12" w14:paraId="6B37B849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2739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93BF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garette smoking</w:t>
            </w:r>
          </w:p>
        </w:tc>
      </w:tr>
      <w:tr w:rsidR="000604B3" w:rsidRPr="00567C12" w14:paraId="3F5FD088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C7AC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F4C4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er cigarette smoker</w:t>
            </w:r>
          </w:p>
        </w:tc>
      </w:tr>
      <w:tr w:rsidR="000604B3" w:rsidRPr="00567C12" w14:paraId="0505D2F5" w14:textId="77777777" w:rsidTr="000604B3">
        <w:trPr>
          <w:gridBefore w:val="1"/>
          <w:gridAfter w:val="2"/>
          <w:wBefore w:w="1323" w:type="dxa"/>
          <w:wAfter w:w="1330" w:type="dxa"/>
          <w:trHeight w:val="31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B644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25C6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-2 cigarettes per day</w:t>
            </w:r>
          </w:p>
        </w:tc>
      </w:tr>
      <w:tr w:rsidR="000604B3" w:rsidRPr="00567C12" w14:paraId="0FF63487" w14:textId="77777777" w:rsidTr="000604B3">
        <w:trPr>
          <w:gridBefore w:val="1"/>
          <w:gridAfter w:val="2"/>
          <w:wBefore w:w="1323" w:type="dxa"/>
          <w:wAfter w:w="1330" w:type="dxa"/>
          <w:trHeight w:val="330"/>
        </w:trPr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B30E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779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406D0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er cigarette smoker</w:t>
            </w:r>
          </w:p>
        </w:tc>
      </w:tr>
      <w:bookmarkEnd w:id="3"/>
      <w:tr w:rsidR="000604B3" w:rsidRPr="00567C12" w14:paraId="618267A7" w14:textId="77777777" w:rsidTr="000604B3">
        <w:trPr>
          <w:gridBefore w:val="1"/>
          <w:gridAfter w:val="1"/>
          <w:wBefore w:w="1323" w:type="dxa"/>
          <w:wAfter w:w="1280" w:type="dxa"/>
          <w:trHeight w:val="330"/>
        </w:trPr>
        <w:tc>
          <w:tcPr>
            <w:tcW w:w="912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E626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750F281A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plementary Table 1B. Smoking information for 33 MCI smokers</w:t>
            </w:r>
          </w:p>
        </w:tc>
      </w:tr>
      <w:tr w:rsidR="000604B3" w:rsidRPr="00567C12" w14:paraId="31A26983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5565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ject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FAD4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 of smoking information</w:t>
            </w:r>
          </w:p>
        </w:tc>
      </w:tr>
      <w:tr w:rsidR="000604B3" w:rsidRPr="00567C12" w14:paraId="3BCED402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9FE8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4E89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Smoking</w:t>
            </w:r>
          </w:p>
        </w:tc>
      </w:tr>
      <w:tr w:rsidR="000604B3" w:rsidRPr="00567C12" w14:paraId="64C44246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1C7C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66A9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for 13 years</w:t>
            </w:r>
          </w:p>
        </w:tc>
      </w:tr>
      <w:tr w:rsidR="000604B3" w:rsidRPr="00567C12" w14:paraId="74C2B6D4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7250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3CB5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occasional - not even 1/2 pack per day for 2 years, and quitted in 1944</w:t>
            </w:r>
          </w:p>
        </w:tc>
      </w:tr>
      <w:tr w:rsidR="000604B3" w:rsidRPr="00567C12" w14:paraId="3AEAFF92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E35E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6CD5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2 packs per day for 24 years, and quitted in 2015</w:t>
            </w:r>
          </w:p>
        </w:tc>
      </w:tr>
      <w:tr w:rsidR="000604B3" w:rsidRPr="00567C12" w14:paraId="6E511D3B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55DC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C040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for 3 years from 1958 to 1960</w:t>
            </w:r>
          </w:p>
        </w:tc>
      </w:tr>
      <w:tr w:rsidR="000604B3" w:rsidRPr="00567C12" w14:paraId="0C160331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534D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75FB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/2 pack per day for 3 years, and quitted in 1972</w:t>
            </w:r>
          </w:p>
        </w:tc>
      </w:tr>
      <w:tr w:rsidR="000604B3" w:rsidRPr="00567C12" w14:paraId="5CBC71EE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1C95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594B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Smoking</w:t>
            </w:r>
          </w:p>
        </w:tc>
      </w:tr>
      <w:tr w:rsidR="000604B3" w:rsidRPr="00567C12" w14:paraId="79AEF7D8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8F94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EB9E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4 pipes per day</w:t>
            </w:r>
          </w:p>
        </w:tc>
      </w:tr>
      <w:tr w:rsidR="000604B3" w:rsidRPr="00567C12" w14:paraId="5E5BB618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0597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4FE4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/2 pack per day for 20 years, and quitted in 1986</w:t>
            </w:r>
          </w:p>
        </w:tc>
      </w:tr>
      <w:tr w:rsidR="000604B3" w:rsidRPr="00567C12" w14:paraId="7623D5AE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F81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516E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er cigarette smoker</w:t>
            </w:r>
          </w:p>
        </w:tc>
      </w:tr>
      <w:tr w:rsidR="000604B3" w:rsidRPr="00567C12" w14:paraId="6D6F6E76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63A1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F539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garette and cigar smoking</w:t>
            </w:r>
          </w:p>
        </w:tc>
      </w:tr>
      <w:tr w:rsidR="000604B3" w:rsidRPr="00567C12" w14:paraId="4B8FBF56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8E24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DCDC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/10 pack per day for 11 years</w:t>
            </w:r>
          </w:p>
        </w:tc>
      </w:tr>
      <w:tr w:rsidR="000604B3" w:rsidRPr="00567C12" w14:paraId="6D37DCAA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10CB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31AF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3 packs per day for 10 years, and quitted in 1964</w:t>
            </w:r>
          </w:p>
        </w:tc>
      </w:tr>
      <w:tr w:rsidR="000604B3" w:rsidRPr="00567C12" w14:paraId="6A0DC388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5AA6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5391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er cigarette smoker</w:t>
            </w:r>
          </w:p>
        </w:tc>
      </w:tr>
      <w:tr w:rsidR="000604B3" w:rsidRPr="00567C12" w14:paraId="41A28AE0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1ACA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7DD1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/2 pack per day for 22 years, and quitted in 1986</w:t>
            </w:r>
          </w:p>
        </w:tc>
      </w:tr>
      <w:tr w:rsidR="000604B3" w:rsidRPr="00567C12" w14:paraId="3CC5E8AA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85F3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7532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er cigarette smoker, smoked 1 pack per day for 5 years</w:t>
            </w:r>
          </w:p>
        </w:tc>
      </w:tr>
      <w:tr w:rsidR="000604B3" w:rsidRPr="00567C12" w14:paraId="30B3BB00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9202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1ED0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about 2 packs per day in past</w:t>
            </w:r>
          </w:p>
        </w:tc>
      </w:tr>
      <w:tr w:rsidR="000604B3" w:rsidRPr="00567C12" w14:paraId="60EBE9B3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B3A2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3660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garette smoking</w:t>
            </w:r>
          </w:p>
        </w:tc>
      </w:tr>
      <w:tr w:rsidR="000604B3" w:rsidRPr="00567C12" w14:paraId="6A1B21BA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5649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1BB0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er cigarette smoker, smoked 1 cigarette every other week for about 2 years</w:t>
            </w:r>
          </w:p>
        </w:tc>
      </w:tr>
      <w:tr w:rsidR="000604B3" w:rsidRPr="00567C12" w14:paraId="61D93302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C0E7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19B5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moked 1 pack per day </w:t>
            </w:r>
          </w:p>
        </w:tc>
      </w:tr>
      <w:tr w:rsidR="000604B3" w:rsidRPr="00567C12" w14:paraId="2B3FF101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B01C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20F4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 cigar per day</w:t>
            </w:r>
          </w:p>
        </w:tc>
      </w:tr>
      <w:tr w:rsidR="000604B3" w:rsidRPr="00567C12" w14:paraId="3CA40310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8E53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F39F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garette smoking</w:t>
            </w:r>
          </w:p>
        </w:tc>
      </w:tr>
      <w:tr w:rsidR="000604B3" w:rsidRPr="00567C12" w14:paraId="6BEFC9E4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50A7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20B0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Smoking</w:t>
            </w:r>
          </w:p>
        </w:tc>
      </w:tr>
      <w:tr w:rsidR="000604B3" w:rsidRPr="00567C12" w14:paraId="6BD8493D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1461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C473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 packs per day for 40 years</w:t>
            </w:r>
          </w:p>
        </w:tc>
      </w:tr>
      <w:tr w:rsidR="000604B3" w:rsidRPr="00567C12" w14:paraId="6FA96A8A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A4B7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EE8E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garette smoking</w:t>
            </w:r>
          </w:p>
        </w:tc>
      </w:tr>
      <w:tr w:rsidR="000604B3" w:rsidRPr="00567C12" w14:paraId="36148F25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2FBC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2606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2 packs per day for 23 years</w:t>
            </w:r>
          </w:p>
        </w:tc>
      </w:tr>
      <w:tr w:rsidR="000604B3" w:rsidRPr="00567C12" w14:paraId="6F1F9CBD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458C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F428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1.5 packs per day</w:t>
            </w:r>
          </w:p>
        </w:tc>
      </w:tr>
      <w:tr w:rsidR="000604B3" w:rsidRPr="00567C12" w14:paraId="105282D1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E264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E72E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d pipe</w:t>
            </w:r>
          </w:p>
        </w:tc>
      </w:tr>
      <w:tr w:rsidR="000604B3" w:rsidRPr="00567C12" w14:paraId="6E59BA85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3AC1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EC1C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er cigarette smoker</w:t>
            </w:r>
          </w:p>
        </w:tc>
      </w:tr>
      <w:tr w:rsidR="000604B3" w:rsidRPr="00567C12" w14:paraId="4F06D6E7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840B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5A10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garette smoking</w:t>
            </w:r>
          </w:p>
        </w:tc>
      </w:tr>
      <w:tr w:rsidR="000604B3" w:rsidRPr="00567C12" w14:paraId="38C60BC6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3383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0008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garette smoking</w:t>
            </w:r>
          </w:p>
        </w:tc>
      </w:tr>
      <w:tr w:rsidR="000604B3" w:rsidRPr="00567C12" w14:paraId="768DA0B1" w14:textId="77777777" w:rsidTr="000604B3">
        <w:trPr>
          <w:gridBefore w:val="1"/>
          <w:gridAfter w:val="1"/>
          <w:wBefore w:w="1323" w:type="dxa"/>
          <w:wAfter w:w="1280" w:type="dxa"/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6EBE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3143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garette smoking</w:t>
            </w:r>
          </w:p>
        </w:tc>
      </w:tr>
      <w:tr w:rsidR="000604B3" w:rsidRPr="00567C12" w14:paraId="34B874A2" w14:textId="77777777" w:rsidTr="000604B3">
        <w:trPr>
          <w:gridBefore w:val="1"/>
          <w:gridAfter w:val="1"/>
          <w:wBefore w:w="1323" w:type="dxa"/>
          <w:wAfter w:w="1280" w:type="dxa"/>
          <w:trHeight w:val="330"/>
        </w:trPr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A9FD6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8184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2A032" w14:textId="77777777" w:rsidR="000604B3" w:rsidRPr="00567C12" w:rsidRDefault="000604B3" w:rsidP="008E2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garette smoking</w:t>
            </w:r>
          </w:p>
        </w:tc>
      </w:tr>
      <w:tr w:rsidR="009B182D" w:rsidRPr="00567C12" w14:paraId="69B8198C" w14:textId="77777777" w:rsidTr="000604B3">
        <w:trPr>
          <w:trHeight w:val="390"/>
        </w:trPr>
        <w:tc>
          <w:tcPr>
            <w:tcW w:w="11723" w:type="dxa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B5D6E1" w14:textId="6989CBB2" w:rsidR="00EC63E4" w:rsidRPr="00567C12" w:rsidRDefault="00EC63E4" w:rsidP="00C54B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19B5ACEF" w14:textId="352C4DEA" w:rsidR="009B182D" w:rsidRPr="00567C12" w:rsidRDefault="009B182D" w:rsidP="00C54B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pplementary Table </w:t>
            </w:r>
            <w:r w:rsidR="00C54BF2"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  <w:r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="009E2621"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he demographic and clinical characteristics.</w:t>
            </w:r>
          </w:p>
        </w:tc>
      </w:tr>
      <w:tr w:rsidR="009B182D" w:rsidRPr="00567C12" w14:paraId="2B192E76" w14:textId="77777777" w:rsidTr="000604B3">
        <w:trPr>
          <w:trHeight w:val="375"/>
        </w:trPr>
        <w:tc>
          <w:tcPr>
            <w:tcW w:w="2934" w:type="dxa"/>
            <w:gridSpan w:val="4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B91010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D7A9" w14:textId="77777777" w:rsidR="00BB09E5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N </w:t>
            </w:r>
          </w:p>
          <w:p w14:paraId="14AA077D" w14:textId="0ACFD526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</w:t>
            </w:r>
            <w:r w:rsidR="00BB09E5"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r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5A0A" w14:textId="77777777" w:rsidR="00BB09E5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N </w:t>
            </w:r>
          </w:p>
          <w:p w14:paraId="59EDF96F" w14:textId="06CE6BD4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r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5517" w14:textId="77777777" w:rsidR="00BB09E5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CI </w:t>
            </w:r>
          </w:p>
          <w:p w14:paraId="19870BEA" w14:textId="7B43FDAE" w:rsidR="009B182D" w:rsidRPr="00567C12" w:rsidRDefault="00BB09E5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="009B182D"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9B182D"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r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232B" w14:textId="77777777" w:rsidR="00BB09E5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CI </w:t>
            </w:r>
          </w:p>
          <w:p w14:paraId="6CE0DBC2" w14:textId="7A67E82E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rs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B93D2" w14:textId="77777777" w:rsidR="009B182D" w:rsidRPr="00567C12" w:rsidRDefault="009B182D" w:rsidP="009B18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/χ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gridSpan w:val="3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299F6" w14:textId="77777777" w:rsidR="009B182D" w:rsidRPr="00567C12" w:rsidRDefault="009B182D" w:rsidP="009B182D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9B182D" w:rsidRPr="00567C12" w14:paraId="38F6292D" w14:textId="77777777" w:rsidTr="000604B3">
        <w:trPr>
          <w:trHeight w:val="375"/>
        </w:trPr>
        <w:tc>
          <w:tcPr>
            <w:tcW w:w="2934" w:type="dxa"/>
            <w:gridSpan w:val="4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83246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4D4CE5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8BC024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4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56E91D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39D4AD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32)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0D434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gridSpan w:val="3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9A330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77B1B" w:rsidRPr="00567C12" w14:paraId="31214AD5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F0F2" w14:textId="5C23DB83" w:rsidR="00777B1B" w:rsidRPr="00567C12" w:rsidRDefault="00777B1B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mographic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F57DF" w14:textId="77777777" w:rsidR="00777B1B" w:rsidRPr="00567C12" w:rsidRDefault="00777B1B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AC57A" w14:textId="77777777" w:rsidR="00777B1B" w:rsidRPr="00567C12" w:rsidRDefault="00777B1B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6AD64" w14:textId="77777777" w:rsidR="00777B1B" w:rsidRPr="00567C12" w:rsidRDefault="00777B1B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6A786" w14:textId="77777777" w:rsidR="00777B1B" w:rsidRPr="00567C12" w:rsidRDefault="00777B1B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A37B" w14:textId="77777777" w:rsidR="00777B1B" w:rsidRPr="00567C12" w:rsidRDefault="00777B1B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A3C9" w14:textId="77777777" w:rsidR="00777B1B" w:rsidRPr="00567C12" w:rsidRDefault="00777B1B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B182D" w:rsidRPr="00567C12" w14:paraId="4AF4A4CE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7ACA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703F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14±7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0B0F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83±7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270D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19±6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E714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19±7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BD70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3CFD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4</w:t>
            </w:r>
          </w:p>
        </w:tc>
      </w:tr>
      <w:tr w:rsidR="009B182D" w:rsidRPr="00567C12" w14:paraId="62DB6970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4615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(F: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65E6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: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1353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: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5122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: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7A77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: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FD65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078B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1</w:t>
            </w:r>
          </w:p>
        </w:tc>
      </w:tr>
      <w:tr w:rsidR="009B182D" w:rsidRPr="00567C12" w14:paraId="4F385AA4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D6F7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7D13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6±2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165A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7±2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2303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3±2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D2ED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3±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A7B6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D43F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7</w:t>
            </w:r>
          </w:p>
        </w:tc>
      </w:tr>
      <w:tr w:rsidR="00777B1B" w:rsidRPr="00567C12" w14:paraId="74E86FD7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A6D26" w14:textId="287C01AE" w:rsidR="00777B1B" w:rsidRPr="00567C12" w:rsidRDefault="00777B1B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scular risk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F2F8" w14:textId="77777777" w:rsidR="00777B1B" w:rsidRPr="00567C12" w:rsidRDefault="00777B1B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AD55B" w14:textId="77777777" w:rsidR="00777B1B" w:rsidRPr="00567C12" w:rsidRDefault="00777B1B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E5EA" w14:textId="77777777" w:rsidR="00777B1B" w:rsidRPr="00567C12" w:rsidRDefault="00777B1B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2464" w14:textId="77777777" w:rsidR="00777B1B" w:rsidRPr="00567C12" w:rsidRDefault="00777B1B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CD6D6" w14:textId="77777777" w:rsidR="00777B1B" w:rsidRPr="00567C12" w:rsidRDefault="00777B1B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AA6A9" w14:textId="77777777" w:rsidR="00777B1B" w:rsidRPr="00567C12" w:rsidRDefault="00777B1B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77B1B" w:rsidRPr="00567C12" w14:paraId="164AED93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121E" w14:textId="4A50DA8A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B94E" w14:textId="1ADCB780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42(4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A5DA" w14:textId="20787B66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21(4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C75BD" w14:textId="4922BFFC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29(4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D8975" w14:textId="552C0EC5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19(5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3761" w14:textId="163F8ECF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1.5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C50F8" w14:textId="1F565C9D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0.682</w:t>
            </w:r>
          </w:p>
        </w:tc>
      </w:tr>
      <w:tr w:rsidR="00777B1B" w:rsidRPr="00567C12" w14:paraId="766A2638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F9AB1" w14:textId="4F2BBC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mellitus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3EF6" w14:textId="5BE9FB5E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4(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221DB" w14:textId="3A5D32B2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1(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9BB21" w14:textId="246E9F92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3(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CC265" w14:textId="42EC73C3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0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A7BA0" w14:textId="0421E3E0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8848" w14:textId="232FA84C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0.576</w:t>
            </w:r>
          </w:p>
        </w:tc>
      </w:tr>
      <w:tr w:rsidR="00777B1B" w:rsidRPr="00567C12" w14:paraId="4F836DFE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58A8" w14:textId="76582D9E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cholesterolemia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7E88B" w14:textId="2FDB0793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49(5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0E939" w14:textId="00BE71F1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22(5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0098C" w14:textId="2525CE5E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30(4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B1188" w14:textId="366ABF3F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19(5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67CB" w14:textId="3837A3B9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1.7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6CB55" w14:textId="4990CB78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szCs w:val="21"/>
              </w:rPr>
              <w:t>0.630</w:t>
            </w:r>
          </w:p>
        </w:tc>
      </w:tr>
      <w:tr w:rsidR="00777B1B" w:rsidRPr="00567C12" w14:paraId="2831D220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50421" w14:textId="0F1194C0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uropsychological te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4992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F28DF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FF41C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4D52D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2F4B2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FFDE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777B1B" w:rsidRPr="00567C12" w14:paraId="4FDEC8A0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12AE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mor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7386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E57A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2E4C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DD32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9ADC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BFA5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77B1B" w:rsidRPr="00567C12" w14:paraId="4DF6D4A4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77FF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WMS-LM immediate rec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4242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1±3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C8E6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3±3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011C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7±3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7C31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6±4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48A7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5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1B3D" w14:textId="27089CE8" w:rsidR="00777B1B" w:rsidRPr="00567C12" w:rsidRDefault="008951B1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  <w:t>&lt;</w:t>
            </w:r>
            <w:r w:rsidR="00777B1B"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777B1B"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bcd</w:t>
            </w:r>
          </w:p>
        </w:tc>
      </w:tr>
      <w:tr w:rsidR="00777B1B" w:rsidRPr="00567C12" w14:paraId="30899102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7D7C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WMS-LM delayed rec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B2B9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7±4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3148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0±3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7B56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4±3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6689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9±4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7CDF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4E74" w14:textId="6BA8FC46" w:rsidR="00777B1B" w:rsidRPr="00567C12" w:rsidRDefault="008951B1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  <w:t>&lt;</w:t>
            </w:r>
            <w:r w:rsidR="00777B1B"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  <w:r w:rsidR="00777B1B"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bcd</w:t>
            </w:r>
          </w:p>
        </w:tc>
      </w:tr>
      <w:tr w:rsidR="00777B1B" w:rsidRPr="00567C12" w14:paraId="3817B02D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3385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64F6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FD92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9977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3262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D6BB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AAD0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77B1B" w:rsidRPr="00567C12" w14:paraId="58F511C8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742D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TMT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EDA4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15±9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79D5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4±6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9E45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02±13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9841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84±1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D1A1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C310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777B1B" w:rsidRPr="00567C12" w14:paraId="0309FC7D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FEBF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ecu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BE1A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C7AF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4F0D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94B2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2498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89F9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77B1B" w:rsidRPr="00567C12" w14:paraId="311E9BFE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F185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TMT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584E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23±41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82C6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50±27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C8FC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56±58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4A54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47±55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7019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6B64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d</w:t>
            </w:r>
          </w:p>
        </w:tc>
      </w:tr>
      <w:tr w:rsidR="00777B1B" w:rsidRPr="00567C12" w14:paraId="3AA2A34E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2FBE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ngu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8F5F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1963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B7B2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DB23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C5C0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3023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77B1B" w:rsidRPr="00567C12" w14:paraId="1664EB8F" w14:textId="77777777" w:rsidTr="000604B3">
        <w:trPr>
          <w:trHeight w:val="375"/>
        </w:trPr>
        <w:tc>
          <w:tcPr>
            <w:tcW w:w="2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B318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VF(anim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4555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7±5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AEC3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2±5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435C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2±4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F610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6±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B541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589B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bcd</w:t>
            </w:r>
          </w:p>
        </w:tc>
      </w:tr>
      <w:tr w:rsidR="00777B1B" w:rsidRPr="00567C12" w14:paraId="5061BDE3" w14:textId="77777777" w:rsidTr="000604B3">
        <w:trPr>
          <w:trHeight w:val="390"/>
        </w:trPr>
        <w:tc>
          <w:tcPr>
            <w:tcW w:w="293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AD77BD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d Motion(FD valu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D74D46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±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BC586F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±0.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998AA5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±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689A35" w14:textId="77777777" w:rsidR="00777B1B" w:rsidRPr="00567C12" w:rsidRDefault="00777B1B" w:rsidP="00777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±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F0BAEB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3FB724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5</w:t>
            </w:r>
          </w:p>
        </w:tc>
      </w:tr>
      <w:tr w:rsidR="00777B1B" w:rsidRPr="00567C12" w14:paraId="3ABAF197" w14:textId="77777777" w:rsidTr="000604B3">
        <w:trPr>
          <w:trHeight w:val="375"/>
        </w:trPr>
        <w:tc>
          <w:tcPr>
            <w:tcW w:w="1172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9730" w14:textId="77777777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s are expressed as mean ± standard deviation, number of participants.</w:t>
            </w:r>
          </w:p>
        </w:tc>
      </w:tr>
      <w:tr w:rsidR="00777B1B" w:rsidRPr="00567C12" w14:paraId="2C173B1D" w14:textId="77777777" w:rsidTr="000604B3">
        <w:trPr>
          <w:trHeight w:val="602"/>
        </w:trPr>
        <w:tc>
          <w:tcPr>
            <w:tcW w:w="1172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30FF0" w14:textId="05E250A8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breviation: CN, Cognitively normal; MCI, Mild Cognitive Impairment; WMS-LM, Wechsler memory scale-logical memory; TMT, Trail-Making Test; SVF, Semantic Verbal Fluency; FD, framewise displacement.</w:t>
            </w:r>
          </w:p>
        </w:tc>
      </w:tr>
      <w:tr w:rsidR="00777B1B" w:rsidRPr="00567C12" w14:paraId="42CFE862" w14:textId="77777777" w:rsidTr="000604B3">
        <w:trPr>
          <w:trHeight w:val="979"/>
        </w:trPr>
        <w:tc>
          <w:tcPr>
            <w:tcW w:w="1172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3819C" w14:textId="23637BDD" w:rsidR="00777B1B" w:rsidRPr="00567C12" w:rsidRDefault="00777B1B" w:rsidP="00777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–d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 hoc analysis further revealed the source of ANOVA difference (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N non</w:t>
            </w:r>
            <w:r w:rsidR="00BB09E5"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ers vs. MCI non</w:t>
            </w:r>
            <w:r w:rsidR="00BB09E5"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mokers; 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N non</w:t>
            </w:r>
            <w:r w:rsidR="00BB09E5"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mokers vs. MCI smokers; 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N smokers vs. MCI non</w:t>
            </w:r>
            <w:r w:rsidR="00BB09E5"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mokers; 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N smokers vs. MCI smokers) (</w:t>
            </w:r>
            <w:r w:rsidRPr="00567C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, significant difference between the two groups)</w:t>
            </w:r>
          </w:p>
        </w:tc>
      </w:tr>
    </w:tbl>
    <w:p w14:paraId="6F551AEB" w14:textId="70B6F87E" w:rsidR="00EA2F37" w:rsidRPr="00567C12" w:rsidRDefault="00EA2F37" w:rsidP="009B182D"/>
    <w:p w14:paraId="3667DC9B" w14:textId="4986F043" w:rsidR="009B182D" w:rsidRPr="00567C12" w:rsidRDefault="009B182D" w:rsidP="009B182D"/>
    <w:p w14:paraId="58BC1EE4" w14:textId="43FA07E4" w:rsidR="009B182D" w:rsidRPr="00567C12" w:rsidRDefault="009B182D" w:rsidP="009B182D"/>
    <w:p w14:paraId="6A0D815B" w14:textId="61D375D9" w:rsidR="009B182D" w:rsidRPr="00567C12" w:rsidRDefault="009B182D" w:rsidP="009B182D"/>
    <w:p w14:paraId="085CF089" w14:textId="70845E0E" w:rsidR="00C947AF" w:rsidRPr="00567C12" w:rsidRDefault="00C947AF" w:rsidP="009B182D"/>
    <w:p w14:paraId="21193852" w14:textId="66585FCD" w:rsidR="00C947AF" w:rsidRPr="00567C12" w:rsidRDefault="00C947AF" w:rsidP="009B182D"/>
    <w:p w14:paraId="67602A24" w14:textId="6F3D8BC7" w:rsidR="00EC63E4" w:rsidRPr="00567C12" w:rsidRDefault="00EC63E4" w:rsidP="009B182D"/>
    <w:p w14:paraId="2728564B" w14:textId="77777777" w:rsidR="00EC63E4" w:rsidRPr="00567C12" w:rsidRDefault="00EC63E4" w:rsidP="009B182D"/>
    <w:p w14:paraId="05275A65" w14:textId="51C38DDC" w:rsidR="009B182D" w:rsidRPr="00567C12" w:rsidRDefault="009B182D" w:rsidP="009B182D"/>
    <w:tbl>
      <w:tblPr>
        <w:tblW w:w="11298" w:type="dxa"/>
        <w:tblInd w:w="-1105" w:type="dxa"/>
        <w:tblLook w:val="04A0" w:firstRow="1" w:lastRow="0" w:firstColumn="1" w:lastColumn="0" w:noHBand="0" w:noVBand="1"/>
      </w:tblPr>
      <w:tblGrid>
        <w:gridCol w:w="1658"/>
        <w:gridCol w:w="2552"/>
        <w:gridCol w:w="851"/>
        <w:gridCol w:w="1701"/>
        <w:gridCol w:w="850"/>
        <w:gridCol w:w="2126"/>
        <w:gridCol w:w="1560"/>
      </w:tblGrid>
      <w:tr w:rsidR="009B182D" w:rsidRPr="00567C12" w14:paraId="2C86D748" w14:textId="77777777" w:rsidTr="00F360A9">
        <w:trPr>
          <w:trHeight w:val="390"/>
        </w:trPr>
        <w:tc>
          <w:tcPr>
            <w:tcW w:w="11298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B5EE61" w14:textId="3FC8BED6" w:rsidR="009B182D" w:rsidRPr="00567C12" w:rsidRDefault="009B182D" w:rsidP="00D85A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Supplementary Table </w:t>
            </w:r>
            <w:r w:rsidR="00C54BF2"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  <w:r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="00BB09E5"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moking</w:t>
            </w:r>
            <w:r w:rsidR="00D85AF5"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  <w:r w:rsidR="00377D7C"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D85AF5"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gnitive</w:t>
            </w:r>
            <w:r w:rsidR="00E73B42"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D85AF5"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tatus </w:t>
            </w:r>
            <w:r w:rsidR="00E73B42"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interaction on </w:t>
            </w:r>
            <w:r w:rsidRPr="00567C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C of the striatal subregions.</w:t>
            </w:r>
          </w:p>
        </w:tc>
      </w:tr>
      <w:tr w:rsidR="009B182D" w:rsidRPr="00567C12" w14:paraId="42D0777E" w14:textId="77777777" w:rsidTr="00F360A9">
        <w:trPr>
          <w:trHeight w:val="375"/>
        </w:trPr>
        <w:tc>
          <w:tcPr>
            <w:tcW w:w="16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A90A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eds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D433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action effect regions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BB9421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MNI coordinat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632C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intensity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56C3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ster voxels</w:t>
            </w:r>
          </w:p>
        </w:tc>
      </w:tr>
      <w:tr w:rsidR="009B182D" w:rsidRPr="00567C12" w14:paraId="5A815C27" w14:textId="77777777" w:rsidTr="00F360A9">
        <w:trPr>
          <w:trHeight w:val="375"/>
        </w:trPr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84F1F7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437EB9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6171ED" w14:textId="36EC6B82" w:rsidR="009B182D" w:rsidRPr="00567C12" w:rsidRDefault="009B182D" w:rsidP="009B182D">
            <w:pPr>
              <w:widowControl/>
              <w:ind w:firstLineChars="150" w:firstLine="31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          Y           Z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5C4819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46A6FF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B182D" w:rsidRPr="00567C12" w14:paraId="32E922F0" w14:textId="77777777" w:rsidTr="00F360A9">
        <w:trPr>
          <w:trHeight w:val="375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2401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caud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FA0D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I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ADB2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71F0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C9B9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8742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0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F300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9B182D" w:rsidRPr="00567C12" w14:paraId="4792462E" w14:textId="77777777" w:rsidTr="00F360A9">
        <w:trPr>
          <w:trHeight w:val="375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2628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putam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A59F" w14:textId="4A856B9E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lateral cune</w:t>
            </w:r>
            <w:r w:rsidR="00816BB1"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816BB1" w:rsidRPr="00567C12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9D79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2D8E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9182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D16F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4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8BC7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</w:tr>
      <w:tr w:rsidR="009B182D" w:rsidRPr="00567C12" w14:paraId="3D2EB8D4" w14:textId="77777777" w:rsidTr="00F360A9">
        <w:trPr>
          <w:trHeight w:val="375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3A56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N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D719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lateral A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BC77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E7A9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34B6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D652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1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0E70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9B182D" w:rsidRPr="00567C12" w14:paraId="0BDD03D5" w14:textId="77777777" w:rsidTr="00F360A9">
        <w:trPr>
          <w:trHeight w:val="390"/>
        </w:trPr>
        <w:tc>
          <w:tcPr>
            <w:tcW w:w="1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756433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N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C16E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lateral AC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B68F0D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9AA363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7AF99D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C6C995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75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305941" w14:textId="77777777" w:rsidR="009B182D" w:rsidRPr="00567C12" w:rsidRDefault="009B182D" w:rsidP="009B1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9B182D" w:rsidRPr="00567C12" w14:paraId="5538E5D6" w14:textId="77777777" w:rsidTr="00F360A9">
        <w:trPr>
          <w:trHeight w:val="720"/>
        </w:trPr>
        <w:tc>
          <w:tcPr>
            <w:tcW w:w="11298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8C777" w14:textId="77777777" w:rsidR="009B182D" w:rsidRPr="00567C12" w:rsidRDefault="009B182D" w:rsidP="009B18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 statistical threshold was set at </w:t>
            </w:r>
            <w:r w:rsidRPr="00567C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&lt; 0.005 with a cluster-level of</w:t>
            </w:r>
            <w:r w:rsidRPr="00567C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</w:t>
            </w:r>
            <w:r w:rsidRPr="00567C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&lt; 0.05 (two-tailed, GRF corrected). IPL, inferior parietal lobule; ACC, anterior cingulate cortex.</w:t>
            </w:r>
          </w:p>
        </w:tc>
      </w:tr>
    </w:tbl>
    <w:p w14:paraId="56262177" w14:textId="0FDEA554" w:rsidR="009B182D" w:rsidRPr="00567C12" w:rsidRDefault="009B182D" w:rsidP="009B182D"/>
    <w:p w14:paraId="6B794BD9" w14:textId="2B67D6B6" w:rsidR="009B182D" w:rsidRPr="00567C12" w:rsidRDefault="009B182D" w:rsidP="009B182D"/>
    <w:p w14:paraId="49A4CF7F" w14:textId="52B90AA3" w:rsidR="00A3369C" w:rsidRPr="00567C12" w:rsidRDefault="00A3369C" w:rsidP="009B182D"/>
    <w:p w14:paraId="1FD9DE57" w14:textId="04338241" w:rsidR="00A3369C" w:rsidRPr="00567C12" w:rsidRDefault="00A3369C" w:rsidP="009B182D"/>
    <w:p w14:paraId="4718B880" w14:textId="1A6AEBE1" w:rsidR="00A3369C" w:rsidRPr="00567C12" w:rsidRDefault="00A3369C" w:rsidP="009B182D"/>
    <w:p w14:paraId="12E7E75D" w14:textId="65A39F58" w:rsidR="00A3369C" w:rsidRPr="00567C12" w:rsidRDefault="00A3369C" w:rsidP="009B182D"/>
    <w:p w14:paraId="5124D486" w14:textId="0CFA058E" w:rsidR="00A3369C" w:rsidRPr="00567C12" w:rsidRDefault="00A3369C" w:rsidP="009B182D"/>
    <w:p w14:paraId="6EB3C923" w14:textId="02383888" w:rsidR="00A3369C" w:rsidRPr="00567C12" w:rsidRDefault="00A3369C" w:rsidP="009B182D"/>
    <w:p w14:paraId="41DD73C7" w14:textId="67AF5FE0" w:rsidR="00A3369C" w:rsidRPr="00567C12" w:rsidRDefault="00A3369C" w:rsidP="009B182D"/>
    <w:p w14:paraId="4DFE0943" w14:textId="25B636F8" w:rsidR="00A3369C" w:rsidRPr="00567C12" w:rsidRDefault="00A3369C" w:rsidP="009B182D"/>
    <w:p w14:paraId="5A678396" w14:textId="502FF3DF" w:rsidR="00A3369C" w:rsidRPr="00567C12" w:rsidRDefault="00A3369C" w:rsidP="009B182D"/>
    <w:p w14:paraId="5AAB9ECE" w14:textId="04F83B27" w:rsidR="00A3369C" w:rsidRPr="00567C12" w:rsidRDefault="00A3369C" w:rsidP="009B182D"/>
    <w:p w14:paraId="4201F360" w14:textId="5FE28A28" w:rsidR="00A3369C" w:rsidRPr="00567C12" w:rsidRDefault="00A3369C" w:rsidP="009B182D"/>
    <w:p w14:paraId="10DB0A09" w14:textId="3E1CA528" w:rsidR="00A3369C" w:rsidRPr="00567C12" w:rsidRDefault="00A3369C" w:rsidP="009B182D"/>
    <w:p w14:paraId="6BF8B79C" w14:textId="3FA8D1D6" w:rsidR="00A3369C" w:rsidRPr="00567C12" w:rsidRDefault="00A3369C" w:rsidP="009B182D"/>
    <w:p w14:paraId="4A86C373" w14:textId="2F050246" w:rsidR="00A3369C" w:rsidRPr="00567C12" w:rsidRDefault="00A3369C" w:rsidP="009B182D"/>
    <w:p w14:paraId="6E34F5B1" w14:textId="00C28556" w:rsidR="00A3369C" w:rsidRPr="00567C12" w:rsidRDefault="00A3369C" w:rsidP="009B182D"/>
    <w:p w14:paraId="4181D570" w14:textId="2CE5EF13" w:rsidR="00A3369C" w:rsidRPr="00567C12" w:rsidRDefault="00A3369C" w:rsidP="009B182D"/>
    <w:p w14:paraId="0C11727D" w14:textId="1461DCEF" w:rsidR="00A3369C" w:rsidRPr="00567C12" w:rsidRDefault="00A3369C" w:rsidP="009B182D"/>
    <w:p w14:paraId="09658728" w14:textId="16FEC434" w:rsidR="00A3369C" w:rsidRPr="00567C12" w:rsidRDefault="00A3369C" w:rsidP="009B182D"/>
    <w:p w14:paraId="46B9BAFC" w14:textId="5E4722F2" w:rsidR="00A3369C" w:rsidRPr="00567C12" w:rsidRDefault="00A3369C" w:rsidP="009B182D"/>
    <w:p w14:paraId="6A14901A" w14:textId="31E92EC1" w:rsidR="00A3369C" w:rsidRPr="00567C12" w:rsidRDefault="00A3369C" w:rsidP="009B182D"/>
    <w:p w14:paraId="59B37EE0" w14:textId="56172C45" w:rsidR="00A3369C" w:rsidRPr="00567C12" w:rsidRDefault="00A3369C" w:rsidP="009B182D"/>
    <w:p w14:paraId="520A2530" w14:textId="6A417F45" w:rsidR="00A3369C" w:rsidRPr="00567C12" w:rsidRDefault="00A3369C" w:rsidP="009B182D"/>
    <w:p w14:paraId="6DBC7C4A" w14:textId="72F9173E" w:rsidR="00A3369C" w:rsidRPr="00567C12" w:rsidRDefault="00A3369C" w:rsidP="009B182D"/>
    <w:p w14:paraId="58FDA92C" w14:textId="164FDC5F" w:rsidR="00A3369C" w:rsidRPr="00567C12" w:rsidRDefault="00A3369C" w:rsidP="009B182D"/>
    <w:p w14:paraId="10C5E4C2" w14:textId="6F1255FA" w:rsidR="00A3369C" w:rsidRPr="00567C12" w:rsidRDefault="00A3369C" w:rsidP="009B182D">
      <w:r w:rsidRPr="00567C12">
        <w:rPr>
          <w:noProof/>
        </w:rPr>
        <w:lastRenderedPageBreak/>
        <w:drawing>
          <wp:inline distT="0" distB="0" distL="0" distR="0" wp14:anchorId="64EEE9DF" wp14:editId="277B6726">
            <wp:extent cx="5274310" cy="4912995"/>
            <wp:effectExtent l="0" t="0" r="2540" b="1905"/>
            <wp:docPr id="1" name="图片 1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1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974BB" w14:textId="6E361E65" w:rsidR="00A3369C" w:rsidRPr="00567C12" w:rsidRDefault="00A3369C" w:rsidP="009B182D">
      <w:r w:rsidRPr="00567C1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</w:t>
      </w:r>
      <w:r w:rsidRPr="00567C12">
        <w:rPr>
          <w:rFonts w:ascii="Times New Roman" w:hAnsi="Times New Roman"/>
          <w:b/>
          <w:bCs/>
        </w:rPr>
        <w:t xml:space="preserve"> Fi</w:t>
      </w:r>
      <w:r w:rsidR="00D11FD1" w:rsidRPr="00567C12">
        <w:rPr>
          <w:rFonts w:ascii="Times New Roman" w:hAnsi="Times New Roman"/>
          <w:b/>
          <w:bCs/>
        </w:rPr>
        <w:t>g.</w:t>
      </w:r>
      <w:r w:rsidRPr="00567C12">
        <w:rPr>
          <w:rFonts w:ascii="Times New Roman" w:hAnsi="Times New Roman"/>
          <w:b/>
          <w:bCs/>
        </w:rPr>
        <w:t xml:space="preserve"> 1.</w:t>
      </w:r>
      <w:r w:rsidRPr="00567C12">
        <w:rPr>
          <w:rFonts w:ascii="Times New Roman" w:hAnsi="Times New Roman"/>
        </w:rPr>
        <w:t xml:space="preserve"> The interaction effects of </w:t>
      </w:r>
      <w:r w:rsidR="003E47A4" w:rsidRPr="00567C12">
        <w:rPr>
          <w:rFonts w:ascii="Times New Roman" w:hAnsi="Times New Roman"/>
        </w:rPr>
        <w:t>smoking</w:t>
      </w:r>
      <w:r w:rsidR="007579DB" w:rsidRPr="00567C12">
        <w:rPr>
          <w:rFonts w:ascii="Times New Roman" w:hAnsi="Times New Roman"/>
        </w:rPr>
        <w:t xml:space="preserve"> </w:t>
      </w:r>
      <w:r w:rsidR="00E73B42" w:rsidRPr="00567C12">
        <w:rPr>
          <w:rFonts w:ascii="Times New Roman" w:hAnsi="Times New Roman"/>
        </w:rPr>
        <w:t xml:space="preserve">× </w:t>
      </w:r>
      <w:r w:rsidR="007579DB" w:rsidRPr="00567C12">
        <w:rPr>
          <w:rFonts w:ascii="Times New Roman" w:hAnsi="Times New Roman"/>
        </w:rPr>
        <w:t>cognitive status</w:t>
      </w:r>
      <w:r w:rsidR="00E73B42" w:rsidRPr="00567C12">
        <w:rPr>
          <w:rFonts w:ascii="Times New Roman" w:hAnsi="Times New Roman"/>
        </w:rPr>
        <w:t xml:space="preserve"> on </w:t>
      </w:r>
      <w:r w:rsidRPr="00567C12">
        <w:rPr>
          <w:rFonts w:ascii="Times New Roman" w:hAnsi="Times New Roman"/>
        </w:rPr>
        <w:t xml:space="preserve">FC of the striatal subregions after PSM. (A) between right caudate and left IPL; (B) between right putamen and bilateral cuneus; (C) between left NAc and bilateral ACC; and (D) between right NAc and bilateral ACC. IPL, inferior parietal lobule; NAc, nucleus accumbens; ACC, anterior cingulate cortex. The statistical threshold was set at </w:t>
      </w:r>
      <w:r w:rsidRPr="00567C12">
        <w:rPr>
          <w:rFonts w:ascii="Times New Roman" w:hAnsi="Times New Roman"/>
          <w:i/>
          <w:iCs/>
        </w:rPr>
        <w:t>p</w:t>
      </w:r>
      <w:r w:rsidRPr="00567C12">
        <w:rPr>
          <w:rFonts w:ascii="Times New Roman" w:hAnsi="Times New Roman"/>
        </w:rPr>
        <w:t xml:space="preserve"> &lt; 0.005 with a cluster-level of </w:t>
      </w:r>
      <w:r w:rsidRPr="00567C12">
        <w:rPr>
          <w:rFonts w:ascii="Times New Roman" w:hAnsi="Times New Roman"/>
          <w:i/>
          <w:iCs/>
        </w:rPr>
        <w:t>p</w:t>
      </w:r>
      <w:r w:rsidRPr="00567C12">
        <w:rPr>
          <w:rFonts w:ascii="Times New Roman" w:hAnsi="Times New Roman"/>
        </w:rPr>
        <w:t xml:space="preserve"> &lt; 0.05 (two-tailed, GRF corrected).</w:t>
      </w:r>
    </w:p>
    <w:p w14:paraId="2B02216C" w14:textId="0BC8FE49" w:rsidR="00A3369C" w:rsidRPr="00567C12" w:rsidRDefault="00A3369C" w:rsidP="009B182D"/>
    <w:p w14:paraId="38CFE606" w14:textId="1AB8542A" w:rsidR="00A3369C" w:rsidRPr="00567C12" w:rsidRDefault="00A3369C" w:rsidP="009B182D"/>
    <w:p w14:paraId="2C819CE3" w14:textId="036C6AD7" w:rsidR="00A3369C" w:rsidRPr="00567C12" w:rsidRDefault="00A3369C" w:rsidP="009B182D"/>
    <w:p w14:paraId="714B5A52" w14:textId="72D50009" w:rsidR="00A3369C" w:rsidRPr="00567C12" w:rsidRDefault="00A3369C" w:rsidP="009B182D"/>
    <w:p w14:paraId="706F4A09" w14:textId="78782358" w:rsidR="00A3369C" w:rsidRPr="00567C12" w:rsidRDefault="00A3369C" w:rsidP="009B182D"/>
    <w:p w14:paraId="33F0CC59" w14:textId="37DC4308" w:rsidR="00A3369C" w:rsidRPr="00567C12" w:rsidRDefault="00A3369C" w:rsidP="009B182D"/>
    <w:p w14:paraId="18045570" w14:textId="794E60C2" w:rsidR="00A3369C" w:rsidRPr="00567C12" w:rsidRDefault="00A3369C" w:rsidP="009B182D"/>
    <w:p w14:paraId="4EE2DFB9" w14:textId="70AD8FC0" w:rsidR="00A3369C" w:rsidRPr="00567C12" w:rsidRDefault="00A3369C" w:rsidP="009B182D"/>
    <w:p w14:paraId="4D70A6E5" w14:textId="75BF79A0" w:rsidR="00A3369C" w:rsidRPr="00567C12" w:rsidRDefault="00A3369C" w:rsidP="009B182D"/>
    <w:p w14:paraId="4DA9F88B" w14:textId="0CB0CB6F" w:rsidR="00A3369C" w:rsidRPr="00567C12" w:rsidRDefault="00A3369C" w:rsidP="009B182D"/>
    <w:p w14:paraId="75791A1E" w14:textId="68EB81AA" w:rsidR="00A3369C" w:rsidRPr="00567C12" w:rsidRDefault="00A3369C" w:rsidP="009B182D"/>
    <w:p w14:paraId="2DDA4175" w14:textId="290DF228" w:rsidR="007517B9" w:rsidRPr="00567C12" w:rsidRDefault="007517B9" w:rsidP="009B182D"/>
    <w:p w14:paraId="170FBB68" w14:textId="51953436" w:rsidR="007517B9" w:rsidRPr="00567C12" w:rsidRDefault="007517B9" w:rsidP="009B182D"/>
    <w:p w14:paraId="6400D4A1" w14:textId="0EEA1C9A" w:rsidR="007517B9" w:rsidRPr="00567C12" w:rsidRDefault="007517B9" w:rsidP="009B182D"/>
    <w:p w14:paraId="26C0740A" w14:textId="69189E60" w:rsidR="007517B9" w:rsidRPr="00567C12" w:rsidRDefault="007517B9" w:rsidP="007517B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67C12">
        <w:rPr>
          <w:rFonts w:ascii="Times New Roman" w:hAnsi="Times New Roman" w:cs="Times New Roman"/>
          <w:b/>
          <w:sz w:val="24"/>
          <w:szCs w:val="24"/>
        </w:rPr>
        <w:lastRenderedPageBreak/>
        <w:t>Details of the neuroimaging acquisition protocol:</w:t>
      </w:r>
    </w:p>
    <w:p w14:paraId="6ACB5E77" w14:textId="61737E48" w:rsidR="007517B9" w:rsidRPr="003F3216" w:rsidRDefault="007517B9" w:rsidP="007517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7C12">
        <w:rPr>
          <w:rFonts w:ascii="Times New Roman" w:hAnsi="Times New Roman" w:cs="Times New Roman"/>
          <w:sz w:val="24"/>
          <w:szCs w:val="24"/>
        </w:rPr>
        <w:t>The structural</w:t>
      </w:r>
      <w:r w:rsidRPr="00567C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7C12">
        <w:rPr>
          <w:rFonts w:ascii="Times New Roman" w:hAnsi="Times New Roman" w:cs="Times New Roman"/>
          <w:sz w:val="24"/>
          <w:szCs w:val="24"/>
        </w:rPr>
        <w:t>MRI images were acquired using a 3D MPRAGE</w:t>
      </w:r>
      <w:r w:rsidRPr="00567C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7C12">
        <w:rPr>
          <w:rFonts w:ascii="Times New Roman" w:hAnsi="Times New Roman" w:cs="Times New Roman"/>
          <w:sz w:val="24"/>
          <w:szCs w:val="24"/>
        </w:rPr>
        <w:t>T1-weighted sequence with the following parameters: repetition time (TR) = 2300 ms; echo time</w:t>
      </w:r>
      <w:r w:rsidRPr="00567C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7C12">
        <w:rPr>
          <w:rFonts w:ascii="Times New Roman" w:hAnsi="Times New Roman" w:cs="Times New Roman"/>
          <w:sz w:val="24"/>
          <w:szCs w:val="24"/>
        </w:rPr>
        <w:t>(TE) = 2.98 ms; inversion time (TI) = 900 ms; 170</w:t>
      </w:r>
      <w:r w:rsidRPr="00567C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7C12">
        <w:rPr>
          <w:rFonts w:ascii="Times New Roman" w:hAnsi="Times New Roman" w:cs="Times New Roman"/>
          <w:sz w:val="24"/>
          <w:szCs w:val="24"/>
        </w:rPr>
        <w:t>sagittal slices; within plane FOV = 256×240 mm</w:t>
      </w:r>
      <w:r w:rsidRPr="00567C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67C12">
        <w:rPr>
          <w:rFonts w:ascii="Times New Roman" w:hAnsi="Times New Roman" w:cs="Times New Roman"/>
          <w:sz w:val="24"/>
          <w:szCs w:val="24"/>
        </w:rPr>
        <w:t>;</w:t>
      </w:r>
      <w:r w:rsidRPr="00567C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7C12">
        <w:rPr>
          <w:rFonts w:ascii="Times New Roman" w:hAnsi="Times New Roman" w:cs="Times New Roman"/>
          <w:sz w:val="24"/>
          <w:szCs w:val="24"/>
        </w:rPr>
        <w:t>voxel size = 1×1×1 mm</w:t>
      </w:r>
      <w:r w:rsidRPr="00567C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67C12">
        <w:rPr>
          <w:rFonts w:ascii="Times New Roman" w:hAnsi="Times New Roman" w:cs="Times New Roman"/>
          <w:sz w:val="24"/>
          <w:szCs w:val="24"/>
        </w:rPr>
        <w:t>; flip angle = 9</w:t>
      </w:r>
      <w:r w:rsidRPr="00567C12">
        <w:rPr>
          <w:rFonts w:ascii="Times New Roman" w:hAnsi="Times New Roman" w:cs="Times New Roman"/>
          <w:sz w:val="24"/>
          <w:szCs w:val="24"/>
          <w:vertAlign w:val="superscript"/>
        </w:rPr>
        <w:t>◦</w:t>
      </w:r>
      <w:r w:rsidRPr="00567C12">
        <w:rPr>
          <w:rFonts w:ascii="Times New Roman" w:hAnsi="Times New Roman" w:cs="Times New Roman"/>
          <w:sz w:val="24"/>
          <w:szCs w:val="24"/>
        </w:rPr>
        <w:t>; bandwidth = 240 Hz/pix. The resting-state functional MRI</w:t>
      </w:r>
      <w:r w:rsidRPr="00567C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7C12">
        <w:rPr>
          <w:rFonts w:ascii="Times New Roman" w:hAnsi="Times New Roman" w:cs="Times New Roman"/>
          <w:sz w:val="24"/>
          <w:szCs w:val="24"/>
        </w:rPr>
        <w:t>(rsfMRI)</w:t>
      </w:r>
      <w:r w:rsidRPr="00567C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7C12">
        <w:rPr>
          <w:rFonts w:ascii="Times New Roman" w:hAnsi="Times New Roman" w:cs="Times New Roman"/>
          <w:sz w:val="24"/>
          <w:szCs w:val="24"/>
        </w:rPr>
        <w:t>images were obtained using an echo-planar</w:t>
      </w:r>
      <w:r w:rsidRPr="00567C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7C12">
        <w:rPr>
          <w:rFonts w:ascii="Times New Roman" w:hAnsi="Times New Roman" w:cs="Times New Roman"/>
          <w:sz w:val="24"/>
          <w:szCs w:val="24"/>
        </w:rPr>
        <w:t>imaging sequence with the following parameters:</w:t>
      </w:r>
      <w:r w:rsidRPr="00567C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7C12">
        <w:rPr>
          <w:rFonts w:ascii="Times New Roman" w:hAnsi="Times New Roman" w:cs="Times New Roman"/>
          <w:sz w:val="24"/>
          <w:szCs w:val="24"/>
        </w:rPr>
        <w:t>197 time points; TR = 3000 ms; TE = 30 ms; slice thickness = 3.39 mm; spatial resolution = 3.39×3.39×3.39 mm</w:t>
      </w:r>
      <w:r w:rsidRPr="00567C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67C12">
        <w:rPr>
          <w:rFonts w:ascii="Times New Roman" w:hAnsi="Times New Roman" w:cs="Times New Roman"/>
          <w:sz w:val="24"/>
          <w:szCs w:val="24"/>
        </w:rPr>
        <w:t>; flip angle = 90</w:t>
      </w:r>
      <w:r w:rsidRPr="00567C12">
        <w:rPr>
          <w:rFonts w:ascii="Times New Roman" w:hAnsi="Times New Roman" w:cs="Times New Roman"/>
          <w:sz w:val="24"/>
          <w:szCs w:val="24"/>
          <w:vertAlign w:val="superscript"/>
        </w:rPr>
        <w:t>◦</w:t>
      </w:r>
      <w:r w:rsidRPr="00567C12">
        <w:rPr>
          <w:rFonts w:ascii="Times New Roman" w:hAnsi="Times New Roman" w:cs="Times New Roman"/>
          <w:sz w:val="24"/>
          <w:szCs w:val="24"/>
        </w:rPr>
        <w:t>; and</w:t>
      </w:r>
      <w:r w:rsidRPr="00567C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7C12">
        <w:rPr>
          <w:rFonts w:ascii="Times New Roman" w:hAnsi="Times New Roman" w:cs="Times New Roman"/>
          <w:sz w:val="24"/>
          <w:szCs w:val="24"/>
        </w:rPr>
        <w:t>matrix = 64×64.</w:t>
      </w:r>
    </w:p>
    <w:p w14:paraId="4657F9F1" w14:textId="381C5CA8" w:rsidR="007517B9" w:rsidRPr="007517B9" w:rsidRDefault="007517B9" w:rsidP="009B182D"/>
    <w:p w14:paraId="331B6529" w14:textId="3D049E5A" w:rsidR="007517B9" w:rsidRDefault="007517B9" w:rsidP="009B182D"/>
    <w:p w14:paraId="753BAEF8" w14:textId="0DB45CDA" w:rsidR="007517B9" w:rsidRDefault="007517B9" w:rsidP="009B182D"/>
    <w:p w14:paraId="5B5ADB4E" w14:textId="77777777" w:rsidR="007517B9" w:rsidRPr="009B182D" w:rsidRDefault="007517B9" w:rsidP="009B182D"/>
    <w:sectPr w:rsidR="007517B9" w:rsidRPr="009B182D" w:rsidSect="00F360A9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1CA6E0" w14:textId="77777777" w:rsidR="00434F8F" w:rsidRDefault="00434F8F" w:rsidP="009B182D">
      <w:r>
        <w:separator/>
      </w:r>
    </w:p>
  </w:endnote>
  <w:endnote w:type="continuationSeparator" w:id="0">
    <w:p w14:paraId="6FCC5111" w14:textId="77777777" w:rsidR="00434F8F" w:rsidRDefault="00434F8F" w:rsidP="009B1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0EA072" w14:textId="77777777" w:rsidR="00434F8F" w:rsidRDefault="00434F8F" w:rsidP="009B182D">
      <w:r>
        <w:separator/>
      </w:r>
    </w:p>
  </w:footnote>
  <w:footnote w:type="continuationSeparator" w:id="0">
    <w:p w14:paraId="1136C954" w14:textId="77777777" w:rsidR="00434F8F" w:rsidRDefault="00434F8F" w:rsidP="009B1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34D"/>
    <w:rsid w:val="0004354A"/>
    <w:rsid w:val="000604B3"/>
    <w:rsid w:val="00073F44"/>
    <w:rsid w:val="000B598A"/>
    <w:rsid w:val="000D5B30"/>
    <w:rsid w:val="00141394"/>
    <w:rsid w:val="00160E4B"/>
    <w:rsid w:val="0031412D"/>
    <w:rsid w:val="00377D7C"/>
    <w:rsid w:val="003E47A4"/>
    <w:rsid w:val="003E73DB"/>
    <w:rsid w:val="00434F8F"/>
    <w:rsid w:val="004708BF"/>
    <w:rsid w:val="004C5E82"/>
    <w:rsid w:val="00567C12"/>
    <w:rsid w:val="005F2436"/>
    <w:rsid w:val="006561DF"/>
    <w:rsid w:val="006A2C12"/>
    <w:rsid w:val="007517B9"/>
    <w:rsid w:val="007579DB"/>
    <w:rsid w:val="00777B1B"/>
    <w:rsid w:val="0081525C"/>
    <w:rsid w:val="00816BB1"/>
    <w:rsid w:val="008951B1"/>
    <w:rsid w:val="008B4C4A"/>
    <w:rsid w:val="0092158E"/>
    <w:rsid w:val="009B182D"/>
    <w:rsid w:val="009E2621"/>
    <w:rsid w:val="00A3369C"/>
    <w:rsid w:val="00A952E2"/>
    <w:rsid w:val="00AE4CEB"/>
    <w:rsid w:val="00B0036A"/>
    <w:rsid w:val="00B23ABB"/>
    <w:rsid w:val="00BB09E5"/>
    <w:rsid w:val="00C00471"/>
    <w:rsid w:val="00C54BF2"/>
    <w:rsid w:val="00C947AF"/>
    <w:rsid w:val="00D11FD1"/>
    <w:rsid w:val="00D35F56"/>
    <w:rsid w:val="00D85AF5"/>
    <w:rsid w:val="00DA4B22"/>
    <w:rsid w:val="00DB25EE"/>
    <w:rsid w:val="00E73B42"/>
    <w:rsid w:val="00E85A33"/>
    <w:rsid w:val="00E92039"/>
    <w:rsid w:val="00EA2F37"/>
    <w:rsid w:val="00EC63E4"/>
    <w:rsid w:val="00F360A9"/>
    <w:rsid w:val="00F6434D"/>
    <w:rsid w:val="00FB1970"/>
    <w:rsid w:val="00FC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1F609"/>
  <w15:chartTrackingRefBased/>
  <w15:docId w15:val="{4E2FEBF5-E540-40A9-9258-9D838A9C1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1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18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1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182D"/>
    <w:rPr>
      <w:sz w:val="18"/>
      <w:szCs w:val="18"/>
    </w:rPr>
  </w:style>
  <w:style w:type="character" w:customStyle="1" w:styleId="font51">
    <w:name w:val="font51"/>
    <w:basedOn w:val="a0"/>
    <w:rsid w:val="009B182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8"/>
      <w:szCs w:val="28"/>
      <w:u w:val="none"/>
      <w:effect w:val="none"/>
    </w:rPr>
  </w:style>
  <w:style w:type="character" w:customStyle="1" w:styleId="font61">
    <w:name w:val="font61"/>
    <w:basedOn w:val="a0"/>
    <w:rsid w:val="009B182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8"/>
      <w:szCs w:val="28"/>
      <w:u w:val="none"/>
      <w:effect w:val="none"/>
      <w:vertAlign w:val="superscript"/>
    </w:rPr>
  </w:style>
  <w:style w:type="character" w:customStyle="1" w:styleId="font71">
    <w:name w:val="font71"/>
    <w:basedOn w:val="a0"/>
    <w:rsid w:val="009B182D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8"/>
      <w:szCs w:val="28"/>
      <w:u w:val="none"/>
      <w:effect w:val="none"/>
    </w:rPr>
  </w:style>
  <w:style w:type="character" w:customStyle="1" w:styleId="font41">
    <w:name w:val="font41"/>
    <w:basedOn w:val="a0"/>
    <w:rsid w:val="009B182D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8"/>
      <w:szCs w:val="28"/>
      <w:u w:val="none"/>
      <w:effect w:val="none"/>
    </w:rPr>
  </w:style>
  <w:style w:type="character" w:customStyle="1" w:styleId="font31">
    <w:name w:val="font31"/>
    <w:basedOn w:val="a0"/>
    <w:rsid w:val="009B182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8"/>
      <w:szCs w:val="28"/>
      <w:u w:val="none"/>
      <w:effect w:val="none"/>
    </w:rPr>
  </w:style>
  <w:style w:type="character" w:customStyle="1" w:styleId="font21">
    <w:name w:val="font21"/>
    <w:basedOn w:val="a0"/>
    <w:rsid w:val="009B182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8"/>
      <w:szCs w:val="28"/>
      <w:u w:val="none"/>
      <w:effect w:val="none"/>
      <w:vertAlign w:val="superscript"/>
    </w:rPr>
  </w:style>
  <w:style w:type="character" w:customStyle="1" w:styleId="fontstyle01">
    <w:name w:val="fontstyle01"/>
    <w:basedOn w:val="a0"/>
    <w:rsid w:val="008951B1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32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1030</Words>
  <Characters>5875</Characters>
  <Application>Microsoft Office Word</Application>
  <DocSecurity>0</DocSecurity>
  <Lines>48</Lines>
  <Paragraphs>13</Paragraphs>
  <ScaleCrop>false</ScaleCrop>
  <Company/>
  <LinksUpToDate>false</LinksUpToDate>
  <CharactersWithSpaces>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923</dc:creator>
  <cp:keywords/>
  <dc:description/>
  <cp:lastModifiedBy>hp</cp:lastModifiedBy>
  <cp:revision>106</cp:revision>
  <dcterms:created xsi:type="dcterms:W3CDTF">2021-08-15T13:50:00Z</dcterms:created>
  <dcterms:modified xsi:type="dcterms:W3CDTF">2022-04-18T23:55:00Z</dcterms:modified>
</cp:coreProperties>
</file>